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A659C1" w14:textId="48E77EDA" w:rsidR="00D66059" w:rsidRPr="00F6026A" w:rsidRDefault="00D66059" w:rsidP="00D66059">
      <w:pPr>
        <w:rPr>
          <w:rStyle w:val="fontstyle01"/>
          <w:rFonts w:ascii="Times New Roman" w:eastAsia="宋体" w:hAnsi="Times New Roman" w:cs="Times New Roman"/>
          <w:sz w:val="24"/>
        </w:rPr>
      </w:pPr>
      <w:r w:rsidRPr="00F6026A">
        <w:rPr>
          <w:rFonts w:ascii="Times New Roman" w:eastAsia="宋体" w:hAnsi="Times New Roman" w:cs="Times New Roman"/>
          <w:color w:val="000000"/>
          <w:sz w:val="24"/>
        </w:rPr>
        <w:t>Table S</w:t>
      </w:r>
      <w:r w:rsidR="00A91DCA">
        <w:rPr>
          <w:rFonts w:ascii="Times New Roman" w:eastAsia="宋体" w:hAnsi="Times New Roman" w:cs="Times New Roman"/>
          <w:color w:val="000000"/>
          <w:sz w:val="24"/>
        </w:rPr>
        <w:t>7</w:t>
      </w:r>
      <w:r w:rsidRPr="00F6026A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</w:rPr>
        <w:t>The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D66059">
        <w:rPr>
          <w:rFonts w:ascii="Times New Roman" w:eastAsia="宋体" w:hAnsi="Times New Roman" w:cs="Times New Roman"/>
          <w:color w:val="000000"/>
          <w:sz w:val="24"/>
        </w:rPr>
        <w:t>SWS/TST ratio</w:t>
      </w:r>
      <w:r w:rsidR="00FD52B1">
        <w:rPr>
          <w:rFonts w:ascii="Times New Roman" w:eastAsia="宋体" w:hAnsi="Times New Roman" w:cs="Times New Roman" w:hint="eastAsia"/>
          <w:color w:val="000000"/>
          <w:sz w:val="24"/>
        </w:rPr>
        <w:t>s</w:t>
      </w:r>
      <w:r w:rsidRPr="00D66059">
        <w:rPr>
          <w:rFonts w:ascii="Times New Roman" w:eastAsia="宋体" w:hAnsi="Times New Roman" w:cs="Times New Roman"/>
          <w:color w:val="000000"/>
          <w:sz w:val="24"/>
        </w:rPr>
        <w:t xml:space="preserve"> in mammals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FD52B1" w:rsidRPr="003B538B" w14:paraId="7FCCD43F" w14:textId="77777777" w:rsidTr="00B64DF6">
        <w:trPr>
          <w:trHeight w:val="454"/>
        </w:trPr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CDC1F" w14:textId="2F58AB08" w:rsidR="00FD52B1" w:rsidRPr="003B538B" w:rsidRDefault="00FD52B1" w:rsidP="00B64D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B538B">
              <w:rPr>
                <w:rFonts w:ascii="Times New Roman" w:hAnsi="Times New Roman" w:cs="Times New Roman"/>
                <w:b/>
                <w:bCs/>
                <w:sz w:val="24"/>
              </w:rPr>
              <w:t>Species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559A4" w14:textId="75D2EEBE" w:rsidR="00FD52B1" w:rsidRPr="003B538B" w:rsidRDefault="00FD52B1" w:rsidP="00B64D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B538B">
              <w:rPr>
                <w:rFonts w:ascii="Times New Roman" w:hAnsi="Times New Roman" w:cs="Times New Roman"/>
                <w:b/>
                <w:bCs/>
                <w:sz w:val="24"/>
              </w:rPr>
              <w:t>SWS/TST</w:t>
            </w:r>
          </w:p>
        </w:tc>
      </w:tr>
      <w:tr w:rsidR="00FD52B1" w:rsidRPr="003B538B" w14:paraId="0E7D79CA" w14:textId="77777777" w:rsidTr="00B64DF6">
        <w:trPr>
          <w:trHeight w:val="454"/>
        </w:trPr>
        <w:tc>
          <w:tcPr>
            <w:tcW w:w="4145" w:type="dxa"/>
            <w:tcBorders>
              <w:top w:val="single" w:sz="4" w:space="0" w:color="auto"/>
            </w:tcBorders>
            <w:vAlign w:val="center"/>
          </w:tcPr>
          <w:p w14:paraId="6FF775D6" w14:textId="55D8CB1D" w:rsidR="00FD52B1" w:rsidRPr="003B538B" w:rsidRDefault="00FD52B1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Tursiops truncatus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vAlign w:val="center"/>
          </w:tcPr>
          <w:p w14:paraId="037083D0" w14:textId="5A157739" w:rsidR="00FD52B1" w:rsidRPr="003B538B" w:rsidRDefault="00FD52B1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100</w:t>
            </w:r>
            <w:r w:rsidR="003B538B" w:rsidRPr="003B538B">
              <w:rPr>
                <w:rFonts w:ascii="Times New Roman" w:hAnsi="Times New Roman" w:cs="Times New Roman"/>
              </w:rPr>
              <w:t>.00</w:t>
            </w:r>
          </w:p>
        </w:tc>
      </w:tr>
      <w:tr w:rsidR="00FD52B1" w:rsidRPr="003B538B" w14:paraId="09FE0403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7EB5E8D6" w14:textId="16B50364" w:rsidR="00FD52B1" w:rsidRPr="003B538B" w:rsidRDefault="00FD52B1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Bos taurus</w:t>
            </w:r>
          </w:p>
        </w:tc>
        <w:tc>
          <w:tcPr>
            <w:tcW w:w="4145" w:type="dxa"/>
            <w:vAlign w:val="center"/>
          </w:tcPr>
          <w:p w14:paraId="23B24B43" w14:textId="3470C0EA" w:rsidR="00FD52B1" w:rsidRPr="003B538B" w:rsidRDefault="00FD52B1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81.11</w:t>
            </w:r>
          </w:p>
        </w:tc>
      </w:tr>
      <w:tr w:rsidR="00FD52B1" w:rsidRPr="003B538B" w14:paraId="5E878739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70ECA32E" w14:textId="0FD5C174" w:rsidR="00FD52B1" w:rsidRPr="003B538B" w:rsidRDefault="003B538B" w:rsidP="00B64DF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B538B">
              <w:rPr>
                <w:rFonts w:ascii="Times New Roman" w:hAnsi="Times New Roman" w:cs="Times New Roman"/>
                <w:i/>
                <w:iCs/>
                <w:sz w:val="24"/>
              </w:rPr>
              <w:t>Ovis aries</w:t>
            </w:r>
          </w:p>
        </w:tc>
        <w:tc>
          <w:tcPr>
            <w:tcW w:w="4145" w:type="dxa"/>
            <w:vAlign w:val="center"/>
          </w:tcPr>
          <w:p w14:paraId="413D0F7A" w14:textId="006478D5" w:rsidR="00FD52B1" w:rsidRPr="003B538B" w:rsidRDefault="003B538B" w:rsidP="00B64DF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B538B">
              <w:rPr>
                <w:rFonts w:ascii="Times New Roman" w:hAnsi="Times New Roman" w:cs="Times New Roman"/>
                <w:sz w:val="24"/>
              </w:rPr>
              <w:t>85.19</w:t>
            </w:r>
          </w:p>
        </w:tc>
      </w:tr>
      <w:tr w:rsidR="00FD52B1" w:rsidRPr="003B538B" w14:paraId="12B3E7B1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105B6FA0" w14:textId="55595CCE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Sus scrofa</w:t>
            </w:r>
          </w:p>
        </w:tc>
        <w:tc>
          <w:tcPr>
            <w:tcW w:w="4145" w:type="dxa"/>
            <w:vAlign w:val="center"/>
          </w:tcPr>
          <w:p w14:paraId="1ED5FF67" w14:textId="433828A6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70.87</w:t>
            </w:r>
          </w:p>
        </w:tc>
      </w:tr>
      <w:tr w:rsidR="00FD52B1" w:rsidRPr="003B538B" w14:paraId="4D7B4C85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1ACC198A" w14:textId="30208407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Equus caballus</w:t>
            </w:r>
          </w:p>
        </w:tc>
        <w:tc>
          <w:tcPr>
            <w:tcW w:w="4145" w:type="dxa"/>
            <w:vAlign w:val="center"/>
          </w:tcPr>
          <w:p w14:paraId="22FC8B5E" w14:textId="0300CFBB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72.57</w:t>
            </w:r>
          </w:p>
        </w:tc>
      </w:tr>
      <w:tr w:rsidR="00FD52B1" w:rsidRPr="003B538B" w14:paraId="31B2F145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0E336D13" w14:textId="75EEBFF7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Leptonychotes weddellii</w:t>
            </w:r>
          </w:p>
        </w:tc>
        <w:tc>
          <w:tcPr>
            <w:tcW w:w="4145" w:type="dxa"/>
            <w:vAlign w:val="center"/>
          </w:tcPr>
          <w:p w14:paraId="65EC34D0" w14:textId="70870E9D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85.02</w:t>
            </w:r>
          </w:p>
        </w:tc>
      </w:tr>
      <w:tr w:rsidR="00FD52B1" w:rsidRPr="003B538B" w14:paraId="233627E8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38DEB883" w14:textId="46449A8E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Odobenus rosmarus</w:t>
            </w:r>
          </w:p>
        </w:tc>
        <w:tc>
          <w:tcPr>
            <w:tcW w:w="4145" w:type="dxa"/>
            <w:vAlign w:val="center"/>
          </w:tcPr>
          <w:p w14:paraId="53594844" w14:textId="0EC6FF28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91.67</w:t>
            </w:r>
          </w:p>
        </w:tc>
      </w:tr>
      <w:tr w:rsidR="00FD52B1" w:rsidRPr="003B538B" w14:paraId="2EA41527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66C3FE6D" w14:textId="79DF386A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Canis familiaris</w:t>
            </w:r>
          </w:p>
        </w:tc>
        <w:tc>
          <w:tcPr>
            <w:tcW w:w="4145" w:type="dxa"/>
            <w:vAlign w:val="center"/>
          </w:tcPr>
          <w:p w14:paraId="08047909" w14:textId="4D95562A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82.04</w:t>
            </w:r>
          </w:p>
        </w:tc>
      </w:tr>
      <w:tr w:rsidR="00FD52B1" w:rsidRPr="003B538B" w14:paraId="1B60A0DA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67CC4C90" w14:textId="346A12EE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Myotis lucifugus</w:t>
            </w:r>
          </w:p>
        </w:tc>
        <w:tc>
          <w:tcPr>
            <w:tcW w:w="4145" w:type="dxa"/>
            <w:vAlign w:val="center"/>
          </w:tcPr>
          <w:p w14:paraId="23A21086" w14:textId="59F0D756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90.02</w:t>
            </w:r>
          </w:p>
        </w:tc>
      </w:tr>
      <w:tr w:rsidR="00FD52B1" w:rsidRPr="003B538B" w14:paraId="1D7BCBE8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65077933" w14:textId="7EE8253C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Sorex araneus</w:t>
            </w:r>
          </w:p>
        </w:tc>
        <w:tc>
          <w:tcPr>
            <w:tcW w:w="4145" w:type="dxa"/>
            <w:vAlign w:val="center"/>
          </w:tcPr>
          <w:p w14:paraId="6AC18798" w14:textId="0D4CE3DB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84.62</w:t>
            </w:r>
          </w:p>
        </w:tc>
      </w:tr>
      <w:tr w:rsidR="00FD52B1" w:rsidRPr="003B538B" w14:paraId="06117613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314A3629" w14:textId="3B1A27EA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Erinaceus europaeus</w:t>
            </w:r>
          </w:p>
        </w:tc>
        <w:tc>
          <w:tcPr>
            <w:tcW w:w="4145" w:type="dxa"/>
            <w:vAlign w:val="center"/>
          </w:tcPr>
          <w:p w14:paraId="070C8330" w14:textId="2DE9201D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71.43</w:t>
            </w:r>
          </w:p>
        </w:tc>
      </w:tr>
      <w:tr w:rsidR="00FD52B1" w:rsidRPr="003B538B" w14:paraId="35F1075B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66EB5BC4" w14:textId="2E550F10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Pan troglodytes</w:t>
            </w:r>
          </w:p>
        </w:tc>
        <w:tc>
          <w:tcPr>
            <w:tcW w:w="4145" w:type="dxa"/>
            <w:vAlign w:val="center"/>
          </w:tcPr>
          <w:p w14:paraId="6E2C5620" w14:textId="6911DDA9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85.0</w:t>
            </w:r>
          </w:p>
        </w:tc>
      </w:tr>
      <w:tr w:rsidR="00FD52B1" w:rsidRPr="003B538B" w14:paraId="2D0289FB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7AB4001A" w14:textId="1DBF0895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Macaca mulatta</w:t>
            </w:r>
          </w:p>
        </w:tc>
        <w:tc>
          <w:tcPr>
            <w:tcW w:w="4145" w:type="dxa"/>
            <w:vAlign w:val="center"/>
          </w:tcPr>
          <w:p w14:paraId="6674E1AD" w14:textId="2E3D7578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88.96</w:t>
            </w:r>
          </w:p>
        </w:tc>
      </w:tr>
      <w:tr w:rsidR="00FD52B1" w:rsidRPr="003B538B" w14:paraId="0D359F13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55743DBF" w14:textId="3785C6CC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Callithrix jacchus</w:t>
            </w:r>
          </w:p>
        </w:tc>
        <w:tc>
          <w:tcPr>
            <w:tcW w:w="4145" w:type="dxa"/>
            <w:vAlign w:val="center"/>
          </w:tcPr>
          <w:p w14:paraId="6771A0E0" w14:textId="543AC36E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83.15</w:t>
            </w:r>
          </w:p>
        </w:tc>
      </w:tr>
      <w:tr w:rsidR="00FD52B1" w:rsidRPr="003B538B" w14:paraId="72677D20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294FF169" w14:textId="5D43E500" w:rsidR="00FD52B1" w:rsidRPr="003B538B" w:rsidRDefault="00AE2926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2926">
              <w:rPr>
                <w:rFonts w:ascii="Times New Roman" w:hAnsi="Times New Roman" w:cs="Times New Roman"/>
                <w:i/>
                <w:iCs/>
              </w:rPr>
              <w:t>Tupaia chinensis</w:t>
            </w:r>
          </w:p>
        </w:tc>
        <w:tc>
          <w:tcPr>
            <w:tcW w:w="4145" w:type="dxa"/>
            <w:vAlign w:val="center"/>
          </w:tcPr>
          <w:p w14:paraId="7AED0861" w14:textId="38F1B728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83.60</w:t>
            </w:r>
          </w:p>
        </w:tc>
      </w:tr>
      <w:tr w:rsidR="00FD52B1" w:rsidRPr="003B538B" w14:paraId="1FBFE434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073839A0" w14:textId="0F0BF0F6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Rattus norvegicus</w:t>
            </w:r>
          </w:p>
        </w:tc>
        <w:tc>
          <w:tcPr>
            <w:tcW w:w="4145" w:type="dxa"/>
            <w:vAlign w:val="center"/>
          </w:tcPr>
          <w:p w14:paraId="1307727D" w14:textId="3CF2E2D5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80.52</w:t>
            </w:r>
          </w:p>
        </w:tc>
      </w:tr>
      <w:tr w:rsidR="00FD52B1" w:rsidRPr="003B538B" w14:paraId="2F7A1EA7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1FA25A9C" w14:textId="03B887AF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Ictidomys tridecemlineatus</w:t>
            </w:r>
          </w:p>
        </w:tc>
        <w:tc>
          <w:tcPr>
            <w:tcW w:w="4145" w:type="dxa"/>
            <w:vAlign w:val="center"/>
          </w:tcPr>
          <w:p w14:paraId="327AE398" w14:textId="6043E2CA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75.29</w:t>
            </w:r>
          </w:p>
        </w:tc>
      </w:tr>
      <w:tr w:rsidR="00FD52B1" w:rsidRPr="003B538B" w14:paraId="50F3FDD0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7AF6BDBD" w14:textId="5C50A6F2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Oryctolagus cuniculus</w:t>
            </w:r>
          </w:p>
        </w:tc>
        <w:tc>
          <w:tcPr>
            <w:tcW w:w="4145" w:type="dxa"/>
            <w:vAlign w:val="center"/>
          </w:tcPr>
          <w:p w14:paraId="66D9EA07" w14:textId="2B81209F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87.09</w:t>
            </w:r>
          </w:p>
        </w:tc>
      </w:tr>
      <w:tr w:rsidR="00FD52B1" w:rsidRPr="003B538B" w14:paraId="4884EF81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3B5CE449" w14:textId="115A1E06" w:rsidR="00FD52B1" w:rsidRPr="003B538B" w:rsidRDefault="00AE2926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2926">
              <w:rPr>
                <w:rFonts w:ascii="Times New Roman" w:hAnsi="Times New Roman" w:cs="Times New Roman"/>
                <w:i/>
                <w:iCs/>
              </w:rPr>
              <w:t>Choloepus didactylus</w:t>
            </w:r>
          </w:p>
        </w:tc>
        <w:tc>
          <w:tcPr>
            <w:tcW w:w="4145" w:type="dxa"/>
            <w:vAlign w:val="center"/>
          </w:tcPr>
          <w:p w14:paraId="75AEA88C" w14:textId="30970CCF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88.70</w:t>
            </w:r>
          </w:p>
        </w:tc>
      </w:tr>
      <w:tr w:rsidR="00FD52B1" w:rsidRPr="003B538B" w14:paraId="7119D9C5" w14:textId="77777777" w:rsidTr="00B64DF6">
        <w:trPr>
          <w:trHeight w:val="454"/>
        </w:trPr>
        <w:tc>
          <w:tcPr>
            <w:tcW w:w="4145" w:type="dxa"/>
            <w:vAlign w:val="center"/>
          </w:tcPr>
          <w:p w14:paraId="2EE51064" w14:textId="775CFC59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538B">
              <w:rPr>
                <w:rFonts w:ascii="Times New Roman" w:hAnsi="Times New Roman" w:cs="Times New Roman"/>
                <w:i/>
                <w:iCs/>
              </w:rPr>
              <w:t>Trichechus manatus</w:t>
            </w:r>
          </w:p>
        </w:tc>
        <w:tc>
          <w:tcPr>
            <w:tcW w:w="4145" w:type="dxa"/>
            <w:vAlign w:val="center"/>
          </w:tcPr>
          <w:p w14:paraId="24B28EB7" w14:textId="30B0076E" w:rsidR="00FD52B1" w:rsidRPr="003B538B" w:rsidRDefault="003B538B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 w:rsidRPr="003B538B">
              <w:rPr>
                <w:rFonts w:ascii="Times New Roman" w:hAnsi="Times New Roman" w:cs="Times New Roman"/>
              </w:rPr>
              <w:t>96.43</w:t>
            </w:r>
          </w:p>
        </w:tc>
      </w:tr>
      <w:tr w:rsidR="00FD52B1" w:rsidRPr="003B538B" w14:paraId="3F41F24F" w14:textId="77777777" w:rsidTr="00B64DF6">
        <w:trPr>
          <w:trHeight w:val="454"/>
        </w:trPr>
        <w:tc>
          <w:tcPr>
            <w:tcW w:w="4145" w:type="dxa"/>
            <w:tcBorders>
              <w:bottom w:val="single" w:sz="4" w:space="0" w:color="auto"/>
            </w:tcBorders>
            <w:vAlign w:val="center"/>
          </w:tcPr>
          <w:p w14:paraId="07C44BDD" w14:textId="460814A2" w:rsidR="00FD52B1" w:rsidRPr="003B538B" w:rsidRDefault="00AE2926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2926">
              <w:rPr>
                <w:rFonts w:ascii="Times New Roman" w:hAnsi="Times New Roman" w:cs="Times New Roman"/>
                <w:i/>
                <w:iCs/>
              </w:rPr>
              <w:t>Monodelphis domestica</w:t>
            </w:r>
          </w:p>
        </w:tc>
        <w:tc>
          <w:tcPr>
            <w:tcW w:w="4145" w:type="dxa"/>
            <w:tcBorders>
              <w:bottom w:val="single" w:sz="4" w:space="0" w:color="auto"/>
            </w:tcBorders>
            <w:vAlign w:val="center"/>
          </w:tcPr>
          <w:p w14:paraId="109F02FA" w14:textId="107DB816" w:rsidR="00FD52B1" w:rsidRPr="003B538B" w:rsidRDefault="00D95112" w:rsidP="00B64DF6">
            <w:pPr>
              <w:pStyle w:val="a5"/>
              <w:spacing w:before="0" w:before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06</w:t>
            </w:r>
          </w:p>
        </w:tc>
      </w:tr>
    </w:tbl>
    <w:p w14:paraId="309EFBCD" w14:textId="06C5381F" w:rsidR="00C34C56" w:rsidRPr="00FD52B1" w:rsidRDefault="00C34C56"/>
    <w:sectPr w:rsidR="00C34C56" w:rsidRPr="00FD52B1" w:rsidSect="004B05A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059"/>
    <w:rsid w:val="00000182"/>
    <w:rsid w:val="000075CC"/>
    <w:rsid w:val="00011983"/>
    <w:rsid w:val="000211CC"/>
    <w:rsid w:val="000266F1"/>
    <w:rsid w:val="000547BB"/>
    <w:rsid w:val="000679FE"/>
    <w:rsid w:val="000A7DAA"/>
    <w:rsid w:val="000B5E9F"/>
    <w:rsid w:val="000E041F"/>
    <w:rsid w:val="000F7228"/>
    <w:rsid w:val="00110A8B"/>
    <w:rsid w:val="001125CC"/>
    <w:rsid w:val="001537FE"/>
    <w:rsid w:val="00191808"/>
    <w:rsid w:val="00192B4C"/>
    <w:rsid w:val="001E6655"/>
    <w:rsid w:val="001F1935"/>
    <w:rsid w:val="00202B4A"/>
    <w:rsid w:val="00212FAF"/>
    <w:rsid w:val="00214E73"/>
    <w:rsid w:val="002307E0"/>
    <w:rsid w:val="00247C22"/>
    <w:rsid w:val="00247D33"/>
    <w:rsid w:val="002509BD"/>
    <w:rsid w:val="00255C71"/>
    <w:rsid w:val="002850C2"/>
    <w:rsid w:val="002957EB"/>
    <w:rsid w:val="002A1F8F"/>
    <w:rsid w:val="002A26E0"/>
    <w:rsid w:val="002A758B"/>
    <w:rsid w:val="002B3612"/>
    <w:rsid w:val="002C682C"/>
    <w:rsid w:val="00376F8E"/>
    <w:rsid w:val="003B538B"/>
    <w:rsid w:val="003D1E2F"/>
    <w:rsid w:val="003E59D3"/>
    <w:rsid w:val="00412B1A"/>
    <w:rsid w:val="0043038E"/>
    <w:rsid w:val="0043146D"/>
    <w:rsid w:val="00471305"/>
    <w:rsid w:val="00487DB4"/>
    <w:rsid w:val="00491B12"/>
    <w:rsid w:val="00491C3B"/>
    <w:rsid w:val="004945D9"/>
    <w:rsid w:val="004B05A3"/>
    <w:rsid w:val="004D21B1"/>
    <w:rsid w:val="00517199"/>
    <w:rsid w:val="005617EE"/>
    <w:rsid w:val="005635F2"/>
    <w:rsid w:val="00592FED"/>
    <w:rsid w:val="005E4B93"/>
    <w:rsid w:val="005E676D"/>
    <w:rsid w:val="005E6BC4"/>
    <w:rsid w:val="005E6F37"/>
    <w:rsid w:val="00612C09"/>
    <w:rsid w:val="006245EC"/>
    <w:rsid w:val="00656DED"/>
    <w:rsid w:val="00670D4E"/>
    <w:rsid w:val="006A7253"/>
    <w:rsid w:val="006B3A2D"/>
    <w:rsid w:val="006B53C8"/>
    <w:rsid w:val="006D76A0"/>
    <w:rsid w:val="006E236D"/>
    <w:rsid w:val="006E3F68"/>
    <w:rsid w:val="006F1B24"/>
    <w:rsid w:val="00717F6C"/>
    <w:rsid w:val="00720868"/>
    <w:rsid w:val="00724301"/>
    <w:rsid w:val="007442EB"/>
    <w:rsid w:val="00745106"/>
    <w:rsid w:val="00756453"/>
    <w:rsid w:val="00763E0B"/>
    <w:rsid w:val="00784E0F"/>
    <w:rsid w:val="007D0143"/>
    <w:rsid w:val="007E2B25"/>
    <w:rsid w:val="007E2F26"/>
    <w:rsid w:val="0080273C"/>
    <w:rsid w:val="00832E6D"/>
    <w:rsid w:val="0084315B"/>
    <w:rsid w:val="00867061"/>
    <w:rsid w:val="008A5764"/>
    <w:rsid w:val="008A7705"/>
    <w:rsid w:val="008B3F77"/>
    <w:rsid w:val="008C7355"/>
    <w:rsid w:val="008F16EC"/>
    <w:rsid w:val="00911D45"/>
    <w:rsid w:val="00914315"/>
    <w:rsid w:val="00972A1C"/>
    <w:rsid w:val="00990964"/>
    <w:rsid w:val="00A1761D"/>
    <w:rsid w:val="00A35420"/>
    <w:rsid w:val="00A874AF"/>
    <w:rsid w:val="00A91DCA"/>
    <w:rsid w:val="00A9789F"/>
    <w:rsid w:val="00AE2926"/>
    <w:rsid w:val="00AE3F3F"/>
    <w:rsid w:val="00AF0884"/>
    <w:rsid w:val="00B13C0B"/>
    <w:rsid w:val="00B3165C"/>
    <w:rsid w:val="00B46E79"/>
    <w:rsid w:val="00B5571E"/>
    <w:rsid w:val="00B62933"/>
    <w:rsid w:val="00B64DF6"/>
    <w:rsid w:val="00B87111"/>
    <w:rsid w:val="00BE4666"/>
    <w:rsid w:val="00C34C56"/>
    <w:rsid w:val="00C40A24"/>
    <w:rsid w:val="00C41F55"/>
    <w:rsid w:val="00C43924"/>
    <w:rsid w:val="00C43D33"/>
    <w:rsid w:val="00C66754"/>
    <w:rsid w:val="00C675FD"/>
    <w:rsid w:val="00C67AF7"/>
    <w:rsid w:val="00CA12C4"/>
    <w:rsid w:val="00CC0AD8"/>
    <w:rsid w:val="00CD562A"/>
    <w:rsid w:val="00CE2800"/>
    <w:rsid w:val="00D32184"/>
    <w:rsid w:val="00D43BF2"/>
    <w:rsid w:val="00D66059"/>
    <w:rsid w:val="00D80881"/>
    <w:rsid w:val="00D95112"/>
    <w:rsid w:val="00DE649C"/>
    <w:rsid w:val="00E039B9"/>
    <w:rsid w:val="00E31D86"/>
    <w:rsid w:val="00E32DAF"/>
    <w:rsid w:val="00E34A97"/>
    <w:rsid w:val="00E6128F"/>
    <w:rsid w:val="00E67C87"/>
    <w:rsid w:val="00E82504"/>
    <w:rsid w:val="00E83177"/>
    <w:rsid w:val="00E878B9"/>
    <w:rsid w:val="00EB57E7"/>
    <w:rsid w:val="00ED13D7"/>
    <w:rsid w:val="00ED2D2F"/>
    <w:rsid w:val="00ED3814"/>
    <w:rsid w:val="00EF5983"/>
    <w:rsid w:val="00F07F26"/>
    <w:rsid w:val="00F60DF7"/>
    <w:rsid w:val="00F63763"/>
    <w:rsid w:val="00FD0B6E"/>
    <w:rsid w:val="00FD4A38"/>
    <w:rsid w:val="00FD52B1"/>
    <w:rsid w:val="00FF2859"/>
    <w:rsid w:val="00FF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2AA80"/>
  <w15:chartTrackingRefBased/>
  <w15:docId w15:val="{A5946C86-0890-044F-AA51-82C83D905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D660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66059"/>
  </w:style>
  <w:style w:type="character" w:customStyle="1" w:styleId="fontstyle01">
    <w:name w:val="fontstyle01"/>
    <w:basedOn w:val="a0"/>
    <w:qFormat/>
    <w:rsid w:val="00D66059"/>
    <w:rPr>
      <w:rFonts w:ascii="TimesNewRomanPSMT" w:eastAsia="TimesNewRomanPSMT" w:hAnsi="TimesNewRomanPSMT" w:cs="TimesNewRomanPSMT"/>
      <w:color w:val="000000"/>
      <w:sz w:val="22"/>
      <w:szCs w:val="22"/>
    </w:rPr>
  </w:style>
  <w:style w:type="table" w:styleId="a4">
    <w:name w:val="Table Grid"/>
    <w:basedOn w:val="a1"/>
    <w:uiPriority w:val="39"/>
    <w:rsid w:val="00FD52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FD52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0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4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6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1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5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3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1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23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9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5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68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4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1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54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2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9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72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4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5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6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19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6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7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6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39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0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2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1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71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5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72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9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8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39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5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2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5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94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0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7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4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9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0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28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0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83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66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5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2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7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5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9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86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3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0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0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1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83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2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55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2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8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01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8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38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2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76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3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3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10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15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9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4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9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1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8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9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5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7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1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33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6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0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8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33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5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1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39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2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75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14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2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3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0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4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13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1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5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6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6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7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48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8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87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8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6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3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0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5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64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8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75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8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1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7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6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2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9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6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06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00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2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73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3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1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9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1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0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14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0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1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5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90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7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daiqing</dc:creator>
  <cp:keywords/>
  <dc:description/>
  <cp:lastModifiedBy>yin daiqing</cp:lastModifiedBy>
  <cp:revision>8</cp:revision>
  <dcterms:created xsi:type="dcterms:W3CDTF">2023-02-13T07:06:00Z</dcterms:created>
  <dcterms:modified xsi:type="dcterms:W3CDTF">2024-10-14T07:15:00Z</dcterms:modified>
</cp:coreProperties>
</file>